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8"/>
        <w:gridCol w:w="2867"/>
        <w:gridCol w:w="1198"/>
        <w:gridCol w:w="1296"/>
        <w:gridCol w:w="2271"/>
      </w:tblGrid>
      <w:tr w:rsidR="004D637E" w:rsidRPr="004D637E" w14:paraId="4ED2AA75" w14:textId="77777777" w:rsidTr="004D637E">
        <w:trPr>
          <w:trHeight w:val="434"/>
        </w:trPr>
        <w:tc>
          <w:tcPr>
            <w:tcW w:w="5540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9CD56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Hormone pair</w:t>
            </w:r>
          </w:p>
        </w:tc>
        <w:tc>
          <w:tcPr>
            <w:tcW w:w="120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7497C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t-statistic</w:t>
            </w:r>
          </w:p>
        </w:tc>
        <w:tc>
          <w:tcPr>
            <w:tcW w:w="130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4B13F4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p-value</w:t>
            </w:r>
          </w:p>
        </w:tc>
        <w:tc>
          <w:tcPr>
            <w:tcW w:w="22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965C9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Pearson’s correlation</w:t>
            </w:r>
          </w:p>
        </w:tc>
      </w:tr>
      <w:tr w:rsidR="004D637E" w:rsidRPr="004D637E" w14:paraId="2ECB5C67" w14:textId="77777777" w:rsidTr="004D637E">
        <w:trPr>
          <w:trHeight w:val="434"/>
        </w:trPr>
        <w:tc>
          <w:tcPr>
            <w:tcW w:w="268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E22D90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FAA5BC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120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4EE85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19.98</w:t>
            </w:r>
          </w:p>
        </w:tc>
        <w:tc>
          <w:tcPr>
            <w:tcW w:w="130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F5143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2.2e-16***</w:t>
            </w:r>
          </w:p>
        </w:tc>
        <w:tc>
          <w:tcPr>
            <w:tcW w:w="228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D553A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97</w:t>
            </w:r>
          </w:p>
        </w:tc>
      </w:tr>
      <w:tr w:rsidR="004D637E" w:rsidRPr="004D637E" w14:paraId="3BA38207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49616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1EAC73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A852D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1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4018A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8.4e-14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BDE15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88</w:t>
            </w:r>
          </w:p>
        </w:tc>
      </w:tr>
      <w:tr w:rsidR="004D637E" w:rsidRPr="004D637E" w14:paraId="2340A7E8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01B71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E969D0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D0709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3C022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4.1e-08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EA659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82</w:t>
            </w:r>
          </w:p>
        </w:tc>
      </w:tr>
      <w:tr w:rsidR="004D637E" w:rsidRPr="004D637E" w14:paraId="2B162D03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7647A0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A67E86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09368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6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3B427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1.6e-06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31EEC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75</w:t>
            </w:r>
          </w:p>
        </w:tc>
      </w:tr>
      <w:tr w:rsidR="004D637E" w:rsidRPr="004D637E" w14:paraId="6514FB6B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C98770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D81C5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48313D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5E6B9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7.3e-06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120D3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72</w:t>
            </w:r>
          </w:p>
        </w:tc>
      </w:tr>
      <w:tr w:rsidR="004D637E" w:rsidRPr="004D637E" w14:paraId="4817E0D3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FE1D9F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C35039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99776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15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47444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4.6e-15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D2BD8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94</w:t>
            </w:r>
          </w:p>
        </w:tc>
      </w:tr>
      <w:tr w:rsidR="004D637E" w:rsidRPr="004D637E" w14:paraId="62B3FC77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18D2F2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617503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2F1E5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13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96B721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4.3e-14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C5E21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93</w:t>
            </w:r>
          </w:p>
        </w:tc>
      </w:tr>
      <w:tr w:rsidR="004D637E" w:rsidRPr="004D637E" w14:paraId="133528AF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E95166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48CAB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F57B6C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8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CCF73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1.2e-09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F5A39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86</w:t>
            </w:r>
          </w:p>
        </w:tc>
      </w:tr>
      <w:tr w:rsidR="004D637E" w:rsidRPr="004D637E" w14:paraId="51FFB13D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666B3B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2CB656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BDD7A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5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C822A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4.7e-06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A4E03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73</w:t>
            </w:r>
          </w:p>
        </w:tc>
      </w:tr>
      <w:tr w:rsidR="004D637E" w:rsidRPr="004D637E" w14:paraId="729318E1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3F5D6E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F030DB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F30FB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9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6C48F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5.3e-10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F5E58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87</w:t>
            </w:r>
          </w:p>
        </w:tc>
      </w:tr>
      <w:tr w:rsidR="004D637E" w:rsidRPr="004D637E" w14:paraId="1EC83433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2E5173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F756DB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C0499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7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930C8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3.0e-08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14246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82</w:t>
            </w:r>
          </w:p>
        </w:tc>
      </w:tr>
      <w:tr w:rsidR="004D637E" w:rsidRPr="004D637E" w14:paraId="00E61555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8747EC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DECF79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A2B47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7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B0B54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5.8e-08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E4267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81</w:t>
            </w:r>
          </w:p>
        </w:tc>
      </w:tr>
      <w:tr w:rsidR="004D637E" w:rsidRPr="004D637E" w14:paraId="659F44D8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CCFBEE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E99237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9B34BD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1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431657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2.1e-12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D0615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91</w:t>
            </w:r>
          </w:p>
        </w:tc>
      </w:tr>
      <w:tr w:rsidR="004D637E" w:rsidRPr="004D637E" w14:paraId="2DF22928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20FDEB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B9E5FB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89E35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3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A30CB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5.2e-04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EB7E8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60</w:t>
            </w:r>
          </w:p>
        </w:tc>
      </w:tr>
      <w:tr w:rsidR="004D637E" w:rsidRPr="004D637E" w14:paraId="49BA903C" w14:textId="77777777" w:rsidTr="004D637E">
        <w:trPr>
          <w:trHeight w:val="434"/>
        </w:trPr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21B055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768DB0" w14:textId="77777777" w:rsidR="004D637E" w:rsidRPr="004D637E" w:rsidRDefault="004D637E" w:rsidP="004D637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26667D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3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6A32D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6.0e-04**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EC00D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>0.59</w:t>
            </w:r>
          </w:p>
        </w:tc>
      </w:tr>
      <w:tr w:rsidR="004D637E" w:rsidRPr="004D637E" w14:paraId="3DFD7E94" w14:textId="77777777" w:rsidTr="004D637E">
        <w:trPr>
          <w:trHeight w:val="434"/>
        </w:trPr>
        <w:tc>
          <w:tcPr>
            <w:tcW w:w="10300" w:type="dxa"/>
            <w:gridSpan w:val="5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C1BA6" w14:textId="77777777" w:rsidR="004D637E" w:rsidRPr="004D637E" w:rsidRDefault="004D637E" w:rsidP="004D637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Note. Bonferroni adjusted alpha for 15 comparisons: </w:t>
            </w:r>
            <w:r w:rsidRPr="004D637E">
              <w:rPr>
                <w:rFonts w:ascii="Times New Roman" w:eastAsia="Calibri" w:hAnsi="Times New Roman" w:cs="Times New Roman"/>
                <w:color w:val="000000"/>
                <w:kern w:val="24"/>
                <w:lang w:val="nn-NO"/>
              </w:rPr>
              <w:t>*p&lt;0.003, **p&lt;0.0007, ***p&lt;0.00007</w:t>
            </w:r>
          </w:p>
        </w:tc>
      </w:tr>
    </w:tbl>
    <w:p w14:paraId="153366AE" w14:textId="77777777" w:rsidR="00BD12DE" w:rsidRDefault="00BD12DE"/>
    <w:sectPr w:rsidR="00BD1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37E"/>
    <w:rsid w:val="004D637E"/>
    <w:rsid w:val="00BD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1AB5"/>
  <w15:chartTrackingRefBased/>
  <w15:docId w15:val="{C6A1EB92-A38E-4B69-A787-944DDD06E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9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>UCSB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otzinger</dc:creator>
  <cp:keywords/>
  <dc:description/>
  <cp:lastModifiedBy>Hannah Grotzinger</cp:lastModifiedBy>
  <cp:revision>1</cp:revision>
  <dcterms:created xsi:type="dcterms:W3CDTF">2024-02-28T02:25:00Z</dcterms:created>
  <dcterms:modified xsi:type="dcterms:W3CDTF">2024-02-28T02:26:00Z</dcterms:modified>
</cp:coreProperties>
</file>